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453DE" w14:textId="797ADF03" w:rsidR="00CB50D8" w:rsidRPr="002A1E4E" w:rsidRDefault="009034C6" w:rsidP="00CB50D8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i/>
          <w:sz w:val="24"/>
          <w:szCs w:val="24"/>
        </w:rPr>
      </w:pPr>
      <w:r w:rsidRPr="002A1E4E">
        <w:rPr>
          <w:rFonts w:ascii="Times New Roman" w:eastAsia="SimSun" w:hAnsi="Times New Roman" w:cs="Times New Roman" w:hint="eastAsia"/>
          <w:b/>
          <w:bCs/>
          <w:i/>
          <w:sz w:val="24"/>
          <w:szCs w:val="24"/>
        </w:rPr>
        <w:t>1</w:t>
      </w:r>
      <w:r w:rsidR="00CB50D8" w:rsidRPr="002A1E4E">
        <w:rPr>
          <w:rFonts w:ascii="Times New Roman" w:eastAsia="SimSun" w:hAnsi="Times New Roman" w:cs="Times New Roman" w:hint="eastAsia"/>
          <w:b/>
          <w:bCs/>
          <w:i/>
          <w:sz w:val="24"/>
          <w:szCs w:val="24"/>
        </w:rPr>
        <w:t>.</w:t>
      </w:r>
      <w:r w:rsidR="00CB50D8" w:rsidRPr="002A1E4E">
        <w:rPr>
          <w:rFonts w:ascii="Times New Roman" w:eastAsia="SimSun" w:hAnsi="Times New Roman" w:cs="Times New Roman"/>
          <w:b/>
          <w:bCs/>
          <w:i/>
          <w:sz w:val="24"/>
          <w:szCs w:val="24"/>
        </w:rPr>
        <w:t xml:space="preserve"> </w:t>
      </w:r>
      <w:r w:rsidR="00155244" w:rsidRPr="002A1E4E">
        <w:rPr>
          <w:rFonts w:ascii="Times New Roman" w:eastAsia="SimSun" w:hAnsi="Times New Roman" w:cs="Times New Roman"/>
          <w:b/>
          <w:bCs/>
          <w:i/>
          <w:sz w:val="24"/>
          <w:szCs w:val="24"/>
        </w:rPr>
        <w:t>Fecal evaluation</w:t>
      </w:r>
      <w:r w:rsidR="00155244" w:rsidRPr="002A1E4E">
        <w:rPr>
          <w:rFonts w:ascii="Times New Roman" w:eastAsia="SimSun" w:hAnsi="Times New Roman" w:cs="Times New Roman" w:hint="eastAsia"/>
          <w:b/>
          <w:bCs/>
          <w:i/>
          <w:sz w:val="24"/>
          <w:szCs w:val="24"/>
        </w:rPr>
        <w:t xml:space="preserve"> of 0-24h.</w:t>
      </w:r>
    </w:p>
    <w:p w14:paraId="28055293" w14:textId="40AFFEE1" w:rsidR="009034C6" w:rsidRPr="002A1E4E" w:rsidRDefault="009034C6" w:rsidP="009034C6">
      <w:pPr>
        <w:spacing w:afterLines="150" w:after="468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A1E4E">
        <w:rPr>
          <w:rFonts w:ascii="Times New Roman" w:eastAsia="SimSu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C9DAD11" wp14:editId="2749B263">
            <wp:extent cx="5271770" cy="2035810"/>
            <wp:effectExtent l="0" t="0" r="5080" b="2540"/>
            <wp:docPr id="15445491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C8982" w14:textId="54A11DD0" w:rsidR="008F4725" w:rsidRPr="002A1E4E" w:rsidRDefault="009034C6" w:rsidP="00903D36">
      <w:pPr>
        <w:spacing w:afterLines="150" w:after="468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  <w:sectPr w:rsidR="008F4725" w:rsidRPr="002A1E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A1E4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</w:t>
      </w:r>
      <w:r w:rsidRPr="002A1E4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ig</w:t>
      </w:r>
      <w:r w:rsidR="00233AFA" w:rsidRPr="002A1E4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ure</w:t>
      </w:r>
      <w:r w:rsidRPr="002A1E4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1</w:t>
      </w:r>
      <w:r w:rsidRPr="002A1E4E">
        <w:rPr>
          <w:rFonts w:ascii="Times New Roman" w:eastAsia="SimSun" w:hAnsi="Times New Roman" w:cs="Times New Roman"/>
          <w:kern w:val="0"/>
          <w:sz w:val="24"/>
          <w:szCs w:val="24"/>
        </w:rPr>
        <w:t>. Pharmacodynamic evaluation of Deg-AZM in relieving cisplatin induced constipation model. (A) wet weight of feces in 0-24 h, (B) dry weight of feces in 0-24 h, (C) feces number in 0-24 h</w:t>
      </w:r>
      <w:r w:rsidRPr="002A1E4E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bookmarkStart w:id="0" w:name="_Hlk186465885"/>
      <w:r w:rsidR="00903D36" w:rsidRPr="002A1E4E">
        <w:rPr>
          <w:rFonts w:ascii="Times New Roman" w:hAnsi="Times New Roman" w:cs="Times New Roman"/>
          <w:sz w:val="24"/>
          <w:szCs w:val="24"/>
        </w:rPr>
        <w:t xml:space="preserve"> ** </w:t>
      </w:r>
      <w:r w:rsidR="00903D36" w:rsidRPr="002A1E4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03D36" w:rsidRPr="002A1E4E">
        <w:rPr>
          <w:rFonts w:ascii="Times New Roman" w:hAnsi="Times New Roman" w:cs="Times New Roman"/>
          <w:sz w:val="24"/>
          <w:szCs w:val="24"/>
        </w:rPr>
        <w:t xml:space="preserve">&lt; 0.01; *** </w:t>
      </w:r>
      <w:r w:rsidR="00903D36" w:rsidRPr="002A1E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03D36" w:rsidRPr="002A1E4E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903D36" w:rsidRPr="002A1E4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03D36" w:rsidRPr="002A1E4E">
        <w:rPr>
          <w:rFonts w:ascii="Times New Roman" w:hAnsi="Times New Roman" w:cs="Times New Roman"/>
          <w:sz w:val="24"/>
          <w:szCs w:val="24"/>
        </w:rPr>
        <w:t xml:space="preserve">**** </w:t>
      </w:r>
      <w:r w:rsidR="00903D36" w:rsidRPr="002A1E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03D36" w:rsidRPr="002A1E4E">
        <w:rPr>
          <w:rFonts w:ascii="Times New Roman" w:hAnsi="Times New Roman" w:cs="Times New Roman"/>
          <w:sz w:val="24"/>
          <w:szCs w:val="24"/>
        </w:rPr>
        <w:t xml:space="preserve"> &lt; 0.00</w:t>
      </w:r>
      <w:r w:rsidR="00903D36" w:rsidRPr="002A1E4E">
        <w:rPr>
          <w:rFonts w:ascii="Times New Roman" w:hAnsi="Times New Roman" w:cs="Times New Roman" w:hint="eastAsia"/>
          <w:sz w:val="24"/>
          <w:szCs w:val="24"/>
        </w:rPr>
        <w:t>0</w:t>
      </w:r>
      <w:r w:rsidR="00903D36" w:rsidRPr="002A1E4E">
        <w:rPr>
          <w:rFonts w:ascii="Times New Roman" w:hAnsi="Times New Roman" w:cs="Times New Roman"/>
          <w:sz w:val="24"/>
          <w:szCs w:val="24"/>
        </w:rPr>
        <w:t>1.</w:t>
      </w:r>
    </w:p>
    <w:p w14:paraId="78A5B2C0" w14:textId="7252E228" w:rsidR="009B75D0" w:rsidRPr="002A1E4E" w:rsidRDefault="009B75D0" w:rsidP="009B75D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i/>
          <w:sz w:val="24"/>
          <w:szCs w:val="24"/>
        </w:rPr>
      </w:pPr>
      <w:r w:rsidRPr="002A1E4E">
        <w:rPr>
          <w:rFonts w:ascii="Times New Roman" w:eastAsia="SimSun" w:hAnsi="Times New Roman" w:cs="Times New Roman" w:hint="eastAsia"/>
          <w:b/>
          <w:bCs/>
          <w:i/>
          <w:sz w:val="24"/>
          <w:szCs w:val="24"/>
        </w:rPr>
        <w:lastRenderedPageBreak/>
        <w:t>2.</w:t>
      </w:r>
      <w:r w:rsidRPr="002A1E4E">
        <w:rPr>
          <w:rFonts w:ascii="Times New Roman" w:eastAsia="SimSun" w:hAnsi="Times New Roman" w:cs="Times New Roman"/>
          <w:b/>
          <w:bCs/>
          <w:i/>
          <w:sz w:val="24"/>
          <w:szCs w:val="24"/>
        </w:rPr>
        <w:t xml:space="preserve"> Pearson correlation analysis to explore the potential association</w:t>
      </w:r>
      <w:r w:rsidRPr="002A1E4E">
        <w:rPr>
          <w:rFonts w:ascii="Times New Roman" w:eastAsia="SimSun" w:hAnsi="Times New Roman" w:cs="Times New Roman" w:hint="eastAsia"/>
          <w:b/>
          <w:bCs/>
          <w:i/>
          <w:sz w:val="24"/>
          <w:szCs w:val="24"/>
        </w:rPr>
        <w:t>s</w:t>
      </w:r>
      <w:r w:rsidRPr="002A1E4E">
        <w:rPr>
          <w:rFonts w:ascii="Times New Roman" w:eastAsia="SimSun" w:hAnsi="Times New Roman" w:cs="Times New Roman"/>
          <w:b/>
          <w:bCs/>
          <w:i/>
          <w:sz w:val="24"/>
          <w:szCs w:val="24"/>
        </w:rPr>
        <w:t xml:space="preserve"> between intestinal flora and fecal biomarkers</w:t>
      </w:r>
    </w:p>
    <w:p w14:paraId="7054B3BD" w14:textId="1B49C8B6" w:rsidR="00755E6D" w:rsidRPr="002A1E4E" w:rsidRDefault="00755E6D" w:rsidP="00755E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1E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B18C01" wp14:editId="2E9E95E7">
            <wp:extent cx="4986068" cy="4986068"/>
            <wp:effectExtent l="0" t="0" r="5080" b="5080"/>
            <wp:docPr id="19956982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068" cy="498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21704A6" w14:textId="5C1B07D7" w:rsidR="006C38AA" w:rsidRPr="002A1E4E" w:rsidRDefault="00755E6D" w:rsidP="001C62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1E4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74442" w:rsidRPr="002A1E4E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A1E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A1E4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Pr="002A1E4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2</w:t>
      </w:r>
      <w:r w:rsidRPr="002A1E4E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2A1E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1E4E">
        <w:rPr>
          <w:rFonts w:ascii="Times New Roman" w:hAnsi="Times New Roman" w:cs="Times New Roman"/>
          <w:sz w:val="24"/>
          <w:szCs w:val="24"/>
        </w:rPr>
        <w:t>Correlation analysis between intestinal microbiota and fecal biomarkers heat map. Red represents positive correlation, and blue indicates negative correlation. *</w:t>
      </w:r>
      <w:r w:rsidRPr="002A1E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E4E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2A1E4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A1E4E">
        <w:rPr>
          <w:rFonts w:ascii="Times New Roman" w:hAnsi="Times New Roman" w:cs="Times New Roman"/>
          <w:sz w:val="24"/>
          <w:szCs w:val="24"/>
        </w:rPr>
        <w:t xml:space="preserve">&lt; 0.01; *** </w:t>
      </w:r>
      <w:r w:rsidRPr="002A1E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E4E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6C38AA" w:rsidRPr="002A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49379" w14:textId="77777777" w:rsidR="00D645D3" w:rsidRDefault="00D645D3" w:rsidP="00835F84">
      <w:r>
        <w:separator/>
      </w:r>
    </w:p>
  </w:endnote>
  <w:endnote w:type="continuationSeparator" w:id="0">
    <w:p w14:paraId="40164548" w14:textId="77777777" w:rsidR="00D645D3" w:rsidRDefault="00D645D3" w:rsidP="00835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2228A" w14:textId="77777777" w:rsidR="00D645D3" w:rsidRDefault="00D645D3" w:rsidP="00835F84">
      <w:r>
        <w:separator/>
      </w:r>
    </w:p>
  </w:footnote>
  <w:footnote w:type="continuationSeparator" w:id="0">
    <w:p w14:paraId="4CFAC41E" w14:textId="77777777" w:rsidR="00D645D3" w:rsidRDefault="00D645D3" w:rsidP="00835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RlMmM3NzM0OGQ0NmE3OTAxMGJkZmU3NDM0YjgzZmMifQ=="/>
  </w:docVars>
  <w:rsids>
    <w:rsidRoot w:val="00D6238A"/>
    <w:rsid w:val="00045FF4"/>
    <w:rsid w:val="00076F25"/>
    <w:rsid w:val="00090EB1"/>
    <w:rsid w:val="000B3D05"/>
    <w:rsid w:val="000F51CC"/>
    <w:rsid w:val="000F65ED"/>
    <w:rsid w:val="00104F29"/>
    <w:rsid w:val="00122658"/>
    <w:rsid w:val="00141356"/>
    <w:rsid w:val="00155244"/>
    <w:rsid w:val="00162C80"/>
    <w:rsid w:val="00194E54"/>
    <w:rsid w:val="001C6213"/>
    <w:rsid w:val="001D7243"/>
    <w:rsid w:val="001E2E7B"/>
    <w:rsid w:val="002042A9"/>
    <w:rsid w:val="00206847"/>
    <w:rsid w:val="0022500A"/>
    <w:rsid w:val="00233AFA"/>
    <w:rsid w:val="00284AEE"/>
    <w:rsid w:val="002A1E4E"/>
    <w:rsid w:val="002C2FD9"/>
    <w:rsid w:val="002C37FA"/>
    <w:rsid w:val="002C5AB2"/>
    <w:rsid w:val="002D2E6F"/>
    <w:rsid w:val="00313B66"/>
    <w:rsid w:val="00366C8C"/>
    <w:rsid w:val="00375B41"/>
    <w:rsid w:val="003A3501"/>
    <w:rsid w:val="003C3D57"/>
    <w:rsid w:val="00442F5D"/>
    <w:rsid w:val="0047086C"/>
    <w:rsid w:val="004B600F"/>
    <w:rsid w:val="004C2013"/>
    <w:rsid w:val="0051486A"/>
    <w:rsid w:val="005F30B9"/>
    <w:rsid w:val="00616E34"/>
    <w:rsid w:val="00661297"/>
    <w:rsid w:val="006A1DE4"/>
    <w:rsid w:val="006A757D"/>
    <w:rsid w:val="006B2622"/>
    <w:rsid w:val="006C1E3C"/>
    <w:rsid w:val="006C38AA"/>
    <w:rsid w:val="006D64CF"/>
    <w:rsid w:val="006F3B9F"/>
    <w:rsid w:val="00750E83"/>
    <w:rsid w:val="00755E6D"/>
    <w:rsid w:val="007750B6"/>
    <w:rsid w:val="007C4F22"/>
    <w:rsid w:val="007D715F"/>
    <w:rsid w:val="00835F84"/>
    <w:rsid w:val="00843AB7"/>
    <w:rsid w:val="008F06F6"/>
    <w:rsid w:val="008F4725"/>
    <w:rsid w:val="009034C6"/>
    <w:rsid w:val="00903B9A"/>
    <w:rsid w:val="00903D36"/>
    <w:rsid w:val="00945301"/>
    <w:rsid w:val="0096194D"/>
    <w:rsid w:val="009841E3"/>
    <w:rsid w:val="009A32B1"/>
    <w:rsid w:val="009B75D0"/>
    <w:rsid w:val="00A81AB4"/>
    <w:rsid w:val="00A95C22"/>
    <w:rsid w:val="00AA0433"/>
    <w:rsid w:val="00AE6A7B"/>
    <w:rsid w:val="00B467A6"/>
    <w:rsid w:val="00B538B4"/>
    <w:rsid w:val="00BB4AF8"/>
    <w:rsid w:val="00BE264E"/>
    <w:rsid w:val="00BF7DE4"/>
    <w:rsid w:val="00CA3144"/>
    <w:rsid w:val="00CB50D8"/>
    <w:rsid w:val="00CC0E3B"/>
    <w:rsid w:val="00CE269A"/>
    <w:rsid w:val="00D6238A"/>
    <w:rsid w:val="00D645D3"/>
    <w:rsid w:val="00D77DED"/>
    <w:rsid w:val="00DB7831"/>
    <w:rsid w:val="00EA4567"/>
    <w:rsid w:val="00EC5E4C"/>
    <w:rsid w:val="00F53120"/>
    <w:rsid w:val="00F74442"/>
    <w:rsid w:val="00F75E9B"/>
    <w:rsid w:val="00F87545"/>
    <w:rsid w:val="29265A70"/>
    <w:rsid w:val="2AC6698A"/>
    <w:rsid w:val="54DF3DB9"/>
    <w:rsid w:val="5DDF3A33"/>
    <w:rsid w:val="63D7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2EB4A"/>
  <w15:docId w15:val="{E89B11E0-3AA7-435A-BA60-A2C104A7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5D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252"/>
        <w:tab w:val="right" w:pos="8504"/>
      </w:tabs>
      <w:snapToGrid w:val="0"/>
    </w:pPr>
    <w:rPr>
      <w:rFonts w:ascii="Times New Roman" w:eastAsia="SimSun" w:hAnsi="Times New Roman" w:cs="Times New Roman"/>
      <w:sz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rFonts w:ascii="Times New Roman" w:eastAsia="SimSun" w:hAnsi="Times New Roman" w:cs="Times New Roman"/>
      <w:sz w:val="24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835F8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tian cai</dc:creator>
  <cp:lastModifiedBy>Matthew Attwaters</cp:lastModifiedBy>
  <cp:revision>30</cp:revision>
  <dcterms:created xsi:type="dcterms:W3CDTF">2024-03-15T06:25:00Z</dcterms:created>
  <dcterms:modified xsi:type="dcterms:W3CDTF">2025-04-25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B32ED6838C64135BD29F859A9A2F259_12</vt:lpwstr>
  </property>
</Properties>
</file>